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94" w:type="dxa"/>
        <w:jc w:val="center"/>
        <w:tblInd w:w="430" w:type="dxa"/>
        <w:tblLayout w:type="fixed"/>
        <w:tblLook w:val="04A0" w:firstRow="1" w:lastRow="0" w:firstColumn="1" w:lastColumn="0" w:noHBand="0" w:noVBand="1"/>
      </w:tblPr>
      <w:tblGrid>
        <w:gridCol w:w="2165"/>
        <w:gridCol w:w="1399"/>
        <w:gridCol w:w="1276"/>
        <w:gridCol w:w="1275"/>
        <w:gridCol w:w="1418"/>
        <w:gridCol w:w="1134"/>
        <w:gridCol w:w="1276"/>
        <w:gridCol w:w="1275"/>
        <w:gridCol w:w="1276"/>
      </w:tblGrid>
      <w:tr w:rsidR="00612A3C" w:rsidRPr="00612A3C" w:rsidTr="00BE6C05">
        <w:trPr>
          <w:trHeight w:val="347"/>
          <w:jc w:val="center"/>
        </w:trPr>
        <w:tc>
          <w:tcPr>
            <w:tcW w:w="1249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51A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BE6C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612A3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51A05" w:rsidRPr="00831F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rrelation of self-rated health status with subject characteristics</w:t>
            </w:r>
            <w:r w:rsidRPr="00831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8142)</w:t>
            </w:r>
          </w:p>
        </w:tc>
      </w:tr>
      <w:tr w:rsidR="00612A3C" w:rsidRPr="00612A3C" w:rsidTr="00BE6C05">
        <w:trPr>
          <w:trHeight w:val="263"/>
          <w:jc w:val="center"/>
        </w:trPr>
        <w:tc>
          <w:tcPr>
            <w:tcW w:w="21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sical health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ychological</w:t>
            </w: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 health 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ocial </w:t>
            </w: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communication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RH</w:t>
            </w:r>
          </w:p>
        </w:tc>
      </w:tr>
      <w:tr w:rsidR="00612A3C" w:rsidRPr="00612A3C" w:rsidTr="00BE6C05">
        <w:trPr>
          <w:trHeight w:val="128"/>
          <w:jc w:val="center"/>
        </w:trPr>
        <w:tc>
          <w:tcPr>
            <w:tcW w:w="21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bookmarkStart w:id="0" w:name="_GoBack"/>
        <w:bookmarkEnd w:id="0"/>
      </w:tr>
      <w:tr w:rsidR="00612A3C" w:rsidRPr="00612A3C" w:rsidTr="00BE6C05">
        <w:trPr>
          <w:trHeight w:val="192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b posi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612A3C" w:rsidRPr="00612A3C" w:rsidTr="00BE6C05">
        <w:trPr>
          <w:trHeight w:val="64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612A3C" w:rsidRPr="00612A3C" w:rsidTr="00BE6C05">
        <w:trPr>
          <w:trHeight w:val="178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612A3C" w:rsidRPr="00612A3C" w:rsidTr="00BE6C05">
        <w:trPr>
          <w:trHeight w:val="167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612A3C" w:rsidRPr="00612A3C" w:rsidTr="00BE6C05">
        <w:trPr>
          <w:trHeight w:val="158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﹣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12A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*</w:t>
            </w:r>
          </w:p>
        </w:tc>
      </w:tr>
      <w:tr w:rsidR="00612A3C" w:rsidRPr="00612A3C" w:rsidTr="00BE6C05">
        <w:trPr>
          <w:trHeight w:val="1512"/>
          <w:jc w:val="center"/>
        </w:trPr>
        <w:tc>
          <w:tcPr>
            <w:tcW w:w="1249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A3C" w:rsidRPr="00612A3C" w:rsidRDefault="00612A3C" w:rsidP="00651A05">
            <w:pPr>
              <w:widowControl/>
              <w:spacing w:after="240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, coefficient of correlation of Self-rated health profiles with Marital and Chronic diseases was derived through the point </w:t>
            </w:r>
            <w:proofErr w:type="spellStart"/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serial</w:t>
            </w:r>
            <w:proofErr w:type="spellEnd"/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rrelation analysis (Single/divorced,1;Married,2); with </w:t>
            </w:r>
            <w:r w:rsidR="00651A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b position and education level through the point </w:t>
            </w:r>
            <w:proofErr w:type="spellStart"/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serial</w:t>
            </w:r>
            <w:proofErr w:type="spellEnd"/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rrelation analysis (college students, 1; teachers, 2; civil servants, 3;workers, 4.and for education level:</w:t>
            </w:r>
            <w:r w:rsidR="00BE6C0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lsory school,1;High school graduate,2; University/ college degree,3); with age or with body mass index through Spearman’s correlation analysis.</w:t>
            </w:r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*P &lt; 0.05</w:t>
            </w:r>
            <w:proofErr w:type="gramStart"/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*</w:t>
            </w:r>
            <w:proofErr w:type="gramEnd"/>
            <w:r w:rsidRPr="00612A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P &lt; 0.01, ***P &lt; 0.001, indicate significant correlation between Self-rated health profiles and characteristics.</w:t>
            </w:r>
          </w:p>
        </w:tc>
      </w:tr>
    </w:tbl>
    <w:p w:rsidR="003703D0" w:rsidRPr="00612A3C" w:rsidRDefault="0075151A"/>
    <w:sectPr w:rsidR="003703D0" w:rsidRPr="00612A3C" w:rsidSect="00612A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51A" w:rsidRDefault="0075151A" w:rsidP="00BE6C05">
      <w:r>
        <w:separator/>
      </w:r>
    </w:p>
  </w:endnote>
  <w:endnote w:type="continuationSeparator" w:id="0">
    <w:p w:rsidR="0075151A" w:rsidRDefault="0075151A" w:rsidP="00BE6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51A" w:rsidRDefault="0075151A" w:rsidP="00BE6C05">
      <w:r>
        <w:separator/>
      </w:r>
    </w:p>
  </w:footnote>
  <w:footnote w:type="continuationSeparator" w:id="0">
    <w:p w:rsidR="0075151A" w:rsidRDefault="0075151A" w:rsidP="00BE6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A3C"/>
    <w:rsid w:val="001F0D06"/>
    <w:rsid w:val="002659AD"/>
    <w:rsid w:val="00612A3C"/>
    <w:rsid w:val="00651A05"/>
    <w:rsid w:val="0075151A"/>
    <w:rsid w:val="00831FFE"/>
    <w:rsid w:val="00BB686D"/>
    <w:rsid w:val="00BE6C05"/>
    <w:rsid w:val="00D4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C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14-12-12T01:49:00Z</dcterms:created>
  <dcterms:modified xsi:type="dcterms:W3CDTF">2014-12-12T03:11:00Z</dcterms:modified>
</cp:coreProperties>
</file>